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AC191" w14:textId="77777777" w:rsidR="00E11A6F" w:rsidRDefault="00E11A6F" w:rsidP="00E11A6F">
      <w:pPr>
        <w:tabs>
          <w:tab w:val="left" w:pos="284"/>
        </w:tabs>
        <w:spacing w:after="0" w:line="240" w:lineRule="auto"/>
        <w:jc w:val="both"/>
        <w:rPr>
          <w:b/>
          <w:bCs/>
          <w:color w:val="000000" w:themeColor="text1"/>
        </w:rPr>
      </w:pPr>
      <w:r w:rsidRPr="00233577">
        <w:rPr>
          <w:b/>
          <w:bCs/>
          <w:color w:val="000000" w:themeColor="text1"/>
        </w:rPr>
        <w:t>Psychological Contributors to Pain Before, During, and After Endodontic Procedures: A Scoping Review</w:t>
      </w:r>
    </w:p>
    <w:p w14:paraId="4B1C6B6F" w14:textId="77777777" w:rsidR="00F70510" w:rsidRPr="003B6B51" w:rsidRDefault="00F7051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F81FD2" w14:textId="41D6F34C" w:rsidR="00803E56" w:rsidRPr="003B6B51" w:rsidRDefault="00906F1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1: </w:t>
      </w:r>
      <w:r w:rsidR="00A9511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abases s</w:t>
      </w:r>
      <w:r w:rsidR="00A95119" w:rsidRPr="003B6B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arch </w:t>
      </w:r>
      <w:r w:rsidR="001B5634" w:rsidRPr="003B6B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des</w:t>
      </w:r>
      <w:r w:rsidR="003B58C4" w:rsidRPr="003B6B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4E5A4A20" w14:textId="78DA9865" w:rsidR="001B5634" w:rsidRPr="003B6B51" w:rsidRDefault="001B56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1554AC" w14:textId="001A944B" w:rsidR="001B5634" w:rsidRPr="003B6B51" w:rsidRDefault="001B563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6B51">
        <w:rPr>
          <w:rFonts w:ascii="Times New Roman" w:hAnsi="Times New Roman" w:cs="Times New Roman"/>
          <w:color w:val="000000" w:themeColor="text1"/>
          <w:sz w:val="24"/>
          <w:szCs w:val="24"/>
        </w:rPr>
        <w:t>Pub</w:t>
      </w:r>
      <w:r w:rsidR="00D404A4" w:rsidRPr="003B6B51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</w:p>
    <w:p w14:paraId="7EBD6560" w14:textId="59005B7B" w:rsidR="001B5634" w:rsidRPr="003B6B51" w:rsidRDefault="00D404A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pain OR pains OR painful* </w:t>
      </w:r>
      <w:r w:rsidR="000A12BB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 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ad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odynia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odynia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opyros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toothache* OR tooth-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dont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r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neurodynia OR earache* OR ear-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sen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ody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"tooth sensitivity" OR "teeth sensitivity" OR "dental sensitivity" OR "dentin sensitivity" OR ache OR aches OR aching OR soreness OR sore OR flare-up* OR flareup* OR Pain[Mesh] OR Pain Measurement[Mesh] OR Hyperalgesia[Mesh] OR Dentin Sensitivity[Mesh] OR Neuralgia[Mesh] OR Symptom Flare Up[Mesh]) AND (psych* OR emotion* OR emotive OR cognition* OR cognitive* OR behavior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aviour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ental* OR motivation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ectanc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expectation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icipa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emory OR memories OR attitude* OR belief* OR appraisal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certain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 OR predictability OR controllability OR helplessness OR self-efficacy OR perceived</w:t>
      </w:r>
      <w:r w:rsidR="009F43A6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trol OR felt</w:t>
      </w:r>
      <w:r w:rsidR="009F43A6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ntrol OR "locus of control" OR "loss of control" OR "positive experience*" OR "negative experience*" OR threat* OR feeling* OR mood* OR fear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xie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anxious* OR hypervigilant* OR depression OR depressive* OR guilt* OR shame* OR embarrassment* OR distress* OR stress* OR worry OR worrisome OR disgust* OR "negative affect*" OR "positive affect*" OR "affective state*"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obi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odontophobia OR panic OR concern OR concerns OR avoidance OR reward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inforc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vicarious* OR coping* OR learning* OR adaptation* OR optimism OR pessimism OR somatiza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matisatio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somatoform OR neuroticism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strophiz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stroph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nervous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sonali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indful* OR Psychiatry and Psychology Category[Mesh] OR Health Belief Model[Mesh]) AND (Endodontic* OR (("root canal*") AND (therapy OR procedure OR treatment OR retreatment OR management OR surgery OR filling OR debridement OR devitalization OR obturation OR preparation OR resec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misectio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) OR pulpectomy OR pulpotomy OR (pulp AND (revascularization OR regeneration OR capping)) OR "apical surgery" OR apicoectomy OR ((peri-radicular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iradicular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surgery) OR Apexifica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exogenes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Endodontics[Mesh])</w:t>
      </w:r>
    </w:p>
    <w:p w14:paraId="7DC273C4" w14:textId="27E03099" w:rsidR="002709CB" w:rsidRPr="003B6B51" w:rsidRDefault="002709C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8546F70" w14:textId="77777777" w:rsidR="00035E9D" w:rsidRPr="003B6B51" w:rsidRDefault="00035E9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2F77DC7" w14:textId="77777777" w:rsidR="00035E9D" w:rsidRPr="003B6B51" w:rsidRDefault="00035E9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8E3B6B5" w14:textId="42E4F8A6" w:rsidR="00D404A4" w:rsidRPr="003B6B51" w:rsidRDefault="00D404A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523C94D" w14:textId="77777777" w:rsidR="00D404A4" w:rsidRPr="003B6B51" w:rsidRDefault="00D404A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F011AFF" w14:textId="77777777" w:rsidR="00562FBA" w:rsidRPr="003B6B51" w:rsidRDefault="00562FB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24E15498" w14:textId="7584F296" w:rsidR="001B5634" w:rsidRPr="003B6B51" w:rsidRDefault="00D404A4" w:rsidP="00E841B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OVID</w:t>
      </w:r>
      <w:r w:rsidR="00E841B4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="00E841B4" w:rsidRPr="003B6B51">
        <w:rPr>
          <w:rFonts w:ascii="Times New Roman" w:hAnsi="Times New Roman" w:cs="Times New Roman"/>
          <w:color w:val="000000" w:themeColor="text1"/>
          <w:sz w:val="24"/>
          <w:szCs w:val="24"/>
        </w:rPr>
        <w:t>EMBASE</w:t>
      </w:r>
      <w:r w:rsidR="00E841B4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11EC398E" w14:textId="730FCB9D" w:rsidR="00D404A4" w:rsidRPr="003B6B51" w:rsidRDefault="00D404A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pain OR pains OR painful* </w:t>
      </w:r>
      <w:r w:rsidR="000A12BB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 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ad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odynia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odynia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opyros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toothache* OR tooth-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dont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r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neurodynia OR earache* OR ear-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sen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ody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tooth sensitivity OR teeth sensitivity OR dental sensitivity OR dentin sensitivity OR ache OR aches OR aching OR soreness OR sore OR flare-up* OR flareup* OR exp Pain/ OR exp Pain Measurement/ OR exp </w:t>
      </w:r>
      <w:r w:rsidR="00961D4B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</w:t>
      </w:r>
      <w:r w:rsidR="00A0241B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peresthesia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/ OR exp Dentin Sensitivity/ OR exp Neuralgia/) AND (emotion* OR emotive OR cognition* OR cognitive* OR behavior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aviour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ental* OR motivation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ectanc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expectation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icipa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emory OR memories OR attitude* OR belief* OR appraisal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certain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 OR predictability OR controllability OR helplessness OR self</w:t>
      </w:r>
      <w:r w:rsidR="00C31FA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fficacy OR perceived control OR felt control OR locus of control OR loss of control OR positive experience* OR negative experience* OR threat* OR feeling* OR mood* OR fear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xie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anxious* OR hypervigilant* OR depression OR depressive* OR guilt* OR shame* OR embarrassment* OR distress* OR stress* OR worry OR worrisome OR disgust* OR negative affect* OR positive affect* OR affective stat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obi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odontophobia OR panic OR concern OR concerns OR avoidance OR reward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inforc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vicarious* OR coping* OR learning* OR adaptation* OR optimism OR pessimism OR somatiza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matisatio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somatoform OR neuroticism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strophiz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stroph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nervous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sonali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indful* OR exp </w:t>
      </w:r>
      <w:r w:rsidR="00EB5C64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</w:t>
      </w:r>
      <w:r w:rsidR="00E504BA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ychiatry</w:t>
      </w:r>
      <w:r w:rsidR="00C919A4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</w:t>
      </w:r>
      <w:r w:rsidR="00E504BA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919A4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 </w:t>
      </w:r>
      <w:r w:rsidR="00EB5C64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 behavioral science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/ OR exp </w:t>
      </w:r>
      <w:r w:rsidR="008D5773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avior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/) AND (Endodontic* OR (root canal* AND (therapy OR procedure OR treatment OR retreatment OR management OR surgery OR filling OR debridement OR devitalization OR obturation OR preparation OR resec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misectio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) OR pulpectomy OR pulpotomy OR (pulp AND (revascularization OR regeneration OR capping)) OR apical surgery OR apicoectomy OR ((peri-radicular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iradicular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surgery) OR Apexifica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exogenes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exp Endodontics/)</w:t>
      </w:r>
    </w:p>
    <w:p w14:paraId="7C95ECFE" w14:textId="77777777" w:rsidR="003462CC" w:rsidRPr="003B6B51" w:rsidRDefault="003462CC" w:rsidP="008E067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45AFFA2" w14:textId="77777777" w:rsidR="008E067C" w:rsidRPr="003B6B51" w:rsidRDefault="008E067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1B1E539" w14:textId="77777777" w:rsidR="00451473" w:rsidRDefault="00451473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1DFDC277" w14:textId="4E73F604" w:rsidR="000D6E8D" w:rsidRPr="003B6B51" w:rsidRDefault="000D6E8D" w:rsidP="000D6E8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OVID (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</w:rPr>
        <w:t>PsycINFO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726EC162" w14:textId="462F0380" w:rsidR="000D6E8D" w:rsidRPr="003B6B51" w:rsidRDefault="000D6E8D" w:rsidP="007F23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pain OR pains OR painful* </w:t>
      </w:r>
      <w:r w:rsidR="000A12BB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 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ad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odynia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odynia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opyros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toothache* OR tooth-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dont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r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neurodynia OR earache* OR ear-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sen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ody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tooth sensitivity OR teeth sensitivity OR dental sensitivity OR dentin sensitivity OR ache OR aches OR aching OR soreness OR sore OR flare-up* OR flareup* OR exp Pain/ OR exp Pain Measurement/ OR exp </w:t>
      </w:r>
      <w:r w:rsidR="00946A11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algesia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/ OR </w:t>
      </w:r>
      <w:r w:rsidR="00946A11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 Hyperesthesia/ OR exp Hypesthesia/ OR exp Paresthesia/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(psych* OR emotion* OR emotive OR cognition* OR cognitive* OR behavior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aviour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ental* OR motivation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ectanc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expectation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icipa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emory OR memories OR attitude* OR belief* OR appraisal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certain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predictability OR controllability OR helplessness OR self-efficacy OR perceived control OR felt control OR locus of control OR loss of control OR positive experience* OR negative experience* OR threat* OR feeling* OR mood* OR fear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xie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anxious* OR hypervigilant* OR depression OR depressive* OR guilt* OR shame* OR embarrassment* OR distress* OR stress* OR worry OR worrisome OR disgust* OR negative affect* OR positive affect* OR affective stat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obi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odontophobia OR panic OR concern OR concerns OR avoidance OR reward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inforc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vicarious* OR coping* OR learning* OR adaptation* OR optimism OR pessimism OR somatiza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matisatio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somatoform OR neuroticism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strophiz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stroph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nervous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sonali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indful* OR exp </w:t>
      </w:r>
      <w:r w:rsidR="002449D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avioral Sciences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/) AND (Endodontic* OR (root canal* AND (therapy OR procedure OR treatment OR retreatment OR management OR surgery OR filling OR debridement OR devitalization OR obturation OR preparation OR resec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misectio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) OR pulpectomy OR pulpotomy OR (pulp AND (revascularization OR regeneration OR capping)) OR apical surgery OR apicoectomy OR ((peri-radicular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iradicular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surgery) OR Apexifica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exogenes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2B51350B" w14:textId="77777777" w:rsidR="008E067C" w:rsidRPr="003B6B51" w:rsidRDefault="008E067C" w:rsidP="007F237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1105988" w14:textId="7B479C28" w:rsidR="000D6E8D" w:rsidRPr="003B6B51" w:rsidRDefault="000D6E8D" w:rsidP="000D6E8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A7ECB83" w14:textId="77777777" w:rsidR="00451473" w:rsidRDefault="00451473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4E401607" w14:textId="6050E56F" w:rsidR="000D6E8D" w:rsidRPr="003B6B51" w:rsidRDefault="000D6E8D" w:rsidP="000D6E8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OVID (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chrane Database of Systematic Reviews, 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chrane Central Register of Controlled Trials)</w:t>
      </w:r>
    </w:p>
    <w:p w14:paraId="053E9E00" w14:textId="72DCB685" w:rsidR="000D6E8D" w:rsidRPr="003B6B51" w:rsidRDefault="009E1409" w:rsidP="000D6E8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pain OR pains OR painful* </w:t>
      </w:r>
      <w:r w:rsidR="003845D1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 </w:t>
      </w:r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adache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alg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g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odynia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odynia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alg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opyrosis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toothache* OR tooth-ache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dontalg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ralg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neurodynia OR earache* OR ear-ache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alg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sens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alg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odyn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 OR tooth sensitivity OR teeth sensitivity OR dental sensitivity OR dentin sensitivity OR ache OR aches OR aching OR soreness OR sore OR flare-up* OR flareup*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</w:t>
      </w:r>
      <w:r w:rsidR="00CA1DC1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 Pain/ OR exp Somatosensory Disorders/ OR exp Neuralgia/)</w:t>
      </w:r>
      <w:r w:rsidR="00CA1DC1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psych* OR emotion* OR emotive OR cognition* OR cognitive* OR behavior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aviour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ental* OR motivation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ectanc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expectation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icipat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emory OR memories OR attitude* OR belief* OR appraisal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certaint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predictability OR controllability OR helplessness OR self-efficacy OR perceived control OR felt control OR locus of control OR loss of control OR positive experience* OR negative experience* OR threat* OR feeling* OR mood* OR fear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xiet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anxious* OR hypervigilant* OR depression OR depressive* OR guilt* OR shame* OR embarrassment* OR distress* OR stress* OR worry OR worrisome OR disgust* OR negative affect* OR positive affect* OR affective state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obi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odontophobia OR panic OR concern OR concerns OR avoidance OR reward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inforc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vicarious* OR coping* OR learning* OR adaptation* OR optimism OR pessimism OR somatization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matisation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somatoform OR neuroticism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strophiz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strophis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nervous*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sonalit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 OR mindful*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</w:t>
      </w:r>
      <w:r w:rsidR="00CA1DC1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p </w:t>
      </w:r>
      <w:r w:rsidR="00A47F1E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avioral Disciplines and Activities</w:t>
      </w:r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)</w:t>
      </w:r>
      <w:r w:rsidR="00CA1DC1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Endodontic* OR (root canal* AND (therapy OR procedure OR treatment OR retreatment OR management OR surgery OR filling OR debridement OR devitalization OR obturation OR preparation OR resection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misection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) OR pulpectomy OR pulpotomy OR (pulp AND (revascularization OR regeneration OR capping)) OR apical surgery OR apicoectomy OR ((peri-radicular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iradicular</w:t>
      </w:r>
      <w:proofErr w:type="spellEnd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surgery) OR Apexification OR </w:t>
      </w:r>
      <w:proofErr w:type="spellStart"/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exogenes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</w:t>
      </w:r>
      <w:r w:rsidR="002B30E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0D6E8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 Endodontics/</w:t>
      </w:r>
      <w:r w:rsidR="002B30ED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862F82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7FEE76A6" w14:textId="7A4ABC68" w:rsidR="00D404A4" w:rsidRPr="003B6B51" w:rsidRDefault="00D404A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C90E9B6" w14:textId="77777777" w:rsidR="00451473" w:rsidRDefault="0045147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02AD699" w14:textId="558A0FE7" w:rsidR="00D404A4" w:rsidRPr="003B6B51" w:rsidRDefault="00E841B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6B5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INAHL</w:t>
      </w:r>
    </w:p>
    <w:p w14:paraId="07FAA501" w14:textId="48CF419C" w:rsidR="00D404A4" w:rsidRPr="003B6B51" w:rsidRDefault="00D404A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pain OR pains OR "painful* </w:t>
      </w:r>
      <w:r w:rsidR="003845D1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 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adache*"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odynia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odynia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opyros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toothache* OR tooth-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dont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r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neurodynia OR earache* OR ear-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sen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ody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"tooth sensitivity" OR "teeth sensitivity" OR "dental sensitivity" OR "dentin sensitivity" OR ache OR aches OR aching OR soreness OR sore OR flare-up* OR flareup* OR (MH Pain+) OR (MH "Pain Measurement+") OR (MH Hyperalgesia+) </w:t>
      </w:r>
      <w:r w:rsidR="00AA2291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 (MH Allodynia+) OR (MH Hyperesthesia+) OR (MH Hypesthesia+) OR (MH Paresthesia+) 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 (MH "Dentin Sensitivity+")) AND (psych* OR emotion* OR emotive OR cognition* OR cognitive* OR behavior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aviour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ental* OR motivation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ectanc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expectation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icipa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emory OR memories OR attitude* OR belief* OR appraisal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certain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 OR predictability OR controllability OR helplessness OR "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lf efficacy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" OR self-efficacy OR "perceived control" OR "felt control" OR "locus of control" OR "loss of control" OR "positive experience*" OR "negative experience*" OR threat* OR feeling* OR mood* OR fear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xie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anxious* OR hypervigilant* OR depression OR depressive* OR guilt* OR shame* OR embarrassment* OR distress* OR stress* OR worry OR worrisome OR disgust* OR "negative affect*" OR "positive affect*" OR "affective state*"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obi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odontophobia OR panic OR concern OR concerns OR avoidance OR reward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inforc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vicarious* OR coping* OR learning* OR adaptation* OR optimism OR pessimism OR somatiza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matisatio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somatoform OR neuroticism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strophiz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stroph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nervous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sonali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indful* OR (MH </w:t>
      </w:r>
      <w:r w:rsidR="00F935F7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avioral Sciences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+) OR (MH "Health Belief Model+")) AND (Endodontic* OR (("root canal*") AND (therapy OR procedure OR treatment OR retreatment OR management OR surgery OR filling OR debridement OR devitalization OR obturation OR preparation OR resec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misectio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) OR pulpectomy OR pulpotomy OR (pulp AND (revascularization OR regeneration OR capping)) OR "apical surgery" OR apicoectomy OR ((peri-radicular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iradicular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surgery) OR Apexifica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exogenes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(MH Endodontics+))</w:t>
      </w:r>
    </w:p>
    <w:p w14:paraId="579153FC" w14:textId="77777777" w:rsidR="00E34708" w:rsidRPr="003B6B51" w:rsidRDefault="00E3470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A7BF738" w14:textId="77777777" w:rsidR="00451473" w:rsidRDefault="00451473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1D94B017" w14:textId="7AED3E4D" w:rsidR="00D404A4" w:rsidRPr="003B6B51" w:rsidRDefault="00D404A4">
      <w:pPr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US"/>
        </w:rPr>
      </w:pP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Web of Science</w:t>
      </w:r>
      <w:r w:rsidR="004F45E9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- </w:t>
      </w:r>
      <w:r w:rsidR="004770EA" w:rsidRPr="003B6B51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4F45E9" w:rsidRPr="003B6B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l </w:t>
      </w:r>
      <w:r w:rsidR="0067503C" w:rsidRPr="003B6B51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4F45E9" w:rsidRPr="003B6B51">
        <w:rPr>
          <w:rFonts w:ascii="Times New Roman" w:hAnsi="Times New Roman" w:cs="Times New Roman"/>
          <w:color w:val="000000" w:themeColor="text1"/>
          <w:sz w:val="24"/>
          <w:szCs w:val="24"/>
        </w:rPr>
        <w:t>atabases</w:t>
      </w:r>
      <w:r w:rsidR="004F45E9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+ Conference Proceedings Citation Index</w:t>
      </w:r>
    </w:p>
    <w:p w14:paraId="400104DE" w14:textId="540D9CA7" w:rsidR="00CB39DF" w:rsidRPr="003B6B51" w:rsidRDefault="00AE7433" w:rsidP="00C6428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F3E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S=</w:t>
      </w:r>
      <w:r w:rsidR="004E1ECF" w:rsidRPr="005F3E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CB39DF" w:rsidRPr="005F3E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in OR pains OR painful* </w:t>
      </w:r>
      <w:r w:rsidR="003845D1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 </w:t>
      </w:r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adache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alg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g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odynia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odynia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alg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opyrosis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toothache* OR tooth-ache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dontalg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ralg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neurodynia OR earache* OR ear-ache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alg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sens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alg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odyn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"tooth sensitivity" OR "teeth sensitivity" OR "dental sensitivity" OR "dentin sensitivity" OR ache OR aches OR aching OR soreness OR sore OR flare-up* OR flareup*) AND (psych* OR emotion* OR emotive OR cognition* OR cognitive* OR behavior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aviour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ental* OR motivation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ectanc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expectation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icipat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emory OR memories OR attitude* OR belief* OR appraisal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certaint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predictability OR controllability OR helplessness OR self-efficacy OR "perceived control" OR "felt control" OR "locus of control" OR "loss of control" OR "positive experience*" OR "negative experience*" OR threat* OR feeling* OR mood* OR fear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xiet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anxious* OR hypervigilant* OR depression OR depressive* OR guilt* OR shame* OR embarrassment* OR distress* OR stress* OR worry OR worrisome OR disgust* OR "negative affect*" OR "positive affect*" OR "affective state*"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obi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odontophobia OR panic OR concern OR concerns OR avoidance OR reward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inforc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vicarious* OR coping* OR learning* OR adaptation* OR optimism OR pessimism OR somatization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matisation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somatoform OR neuroticism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strophiz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strophis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nervous*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sonalit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indful*) AND (Endodontic* OR (("root canal*") AND (therapy OR procedure OR treatment OR retreatment OR management OR surgery OR filling OR debridement OR devitalization OR obturation OR preparation OR resection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misection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) OR pulpectomy OR pulpotomy OR (pulp AND (revascularization OR regeneration OR capping)) OR "apical surgery" OR apicoectomy OR ((peri-radicular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iradicular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surgery) OR Apexification OR </w:t>
      </w:r>
      <w:proofErr w:type="spellStart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exogenesis</w:t>
      </w:r>
      <w:proofErr w:type="spellEnd"/>
      <w:r w:rsidR="00CB39D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4E1ECF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7C7A592F" w14:textId="77777777" w:rsidR="00613E7B" w:rsidRPr="003B6B51" w:rsidRDefault="00613E7B" w:rsidP="00C6428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2565D16" w14:textId="77777777" w:rsidR="00CB39DF" w:rsidRPr="003B6B51" w:rsidRDefault="00CB39D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89B7F29" w14:textId="77777777" w:rsidR="00451473" w:rsidRDefault="00451473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7E104DE6" w14:textId="4FF156CB" w:rsidR="00D404A4" w:rsidRPr="003B6B51" w:rsidRDefault="00D404A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Scopus</w:t>
      </w:r>
      <w:r w:rsidR="002168BE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– only in </w:t>
      </w:r>
      <w:r w:rsidR="002168BE" w:rsidRPr="003B6B51">
        <w:rPr>
          <w:rStyle w:val="searchqueryfield149mn"/>
          <w:rFonts w:ascii="Times New Roman" w:hAnsi="Times New Roman" w:cs="Times New Roman"/>
          <w:color w:val="000000" w:themeColor="text1"/>
          <w:sz w:val="24"/>
          <w:szCs w:val="24"/>
        </w:rPr>
        <w:t>TITLE-ABS-KEY</w:t>
      </w:r>
      <w:r w:rsidR="002C5E59" w:rsidRPr="003B6B51">
        <w:rPr>
          <w:rStyle w:val="searchqueryfield149mn"/>
          <w:rFonts w:ascii="Times New Roman" w:hAnsi="Times New Roman" w:cs="Times New Roman"/>
          <w:color w:val="000000" w:themeColor="text1"/>
          <w:sz w:val="24"/>
          <w:szCs w:val="24"/>
        </w:rPr>
        <w:t xml:space="preserve"> + </w:t>
      </w:r>
      <w:r w:rsidR="002C5E59" w:rsidRPr="003B6B51">
        <w:rPr>
          <w:rStyle w:val="searchqueryfield149mn"/>
          <w:rFonts w:ascii="Times New Roman" w:hAnsi="Times New Roman" w:cs="Times New Roman"/>
          <w:caps/>
          <w:color w:val="000000" w:themeColor="text1"/>
          <w:sz w:val="24"/>
          <w:szCs w:val="24"/>
        </w:rPr>
        <w:t>Conference</w:t>
      </w:r>
    </w:p>
    <w:p w14:paraId="46514ADF" w14:textId="61035613" w:rsidR="00D404A4" w:rsidRPr="003B6B51" w:rsidRDefault="00D404A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pain OR pains OR painful* </w:t>
      </w:r>
      <w:r w:rsidR="003845D1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 </w:t>
      </w: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ad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odynia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odynia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opyros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toothache* OR tooth-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dont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r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neurodynia OR earache* OR ear-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sen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ody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"tooth sensitivity" OR "teeth sensitivity" OR "dental sensitivity" OR "dentin sensitivity" OR ache OR aches OR aching OR soreness OR sore OR flare-up* OR flareup*) AND (psych* OR emotion* OR emotive OR cognition* OR cognitive* OR behavior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aviour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ental* OR motivation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ectanc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expectation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icipa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emory OR memories OR attitude* OR belief* OR appraisal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certain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 OR predictability OR controllability OR helplessness OR "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lf efficacy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" OR self-efficacy OR "perceived control" OR "felt control" OR "locus of control" OR "loss of control" OR "positive experience*" OR "negative experience*" OR threat* OR feeling* OR mood* OR fear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xie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anxious* OR hypervigilant* OR depression OR depressive* OR guilt* OR shame* OR embarrassment* OR distress* OR stress* OR worry OR worrisome OR disgust* OR "negative affect*" OR "positive affect*" OR "affective state*"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obi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odontophobia OR panic OR concern OR concerns OR avoidance OR reward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inforc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vicarious* OR coping* OR learning* OR adaptation* OR optimism OR pessimism OR somatiza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matisatio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somatoform OR neuroticism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strophiz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stroph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nervous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sonali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indful*) AND (Endodontic* OR (("root canal*") AND (therapy OR procedure OR treatment OR retreatment OR management OR surgery OR filling OR debridement OR devitalization OR obturation OR preparation OR resec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misectio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) OR pulpectomy OR pulpotomy OR (pulp AND (revascularization OR regeneration OR capping)) OR "apical surgery" OR apicoectomy OR ((peri-radicular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iradicular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surgery) OR Apexifica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exogenes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5809FBC1" w14:textId="120C07B0" w:rsidR="00457DE2" w:rsidRPr="003B6B51" w:rsidRDefault="00457DE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EC8F018" w14:textId="77777777" w:rsidR="0014795A" w:rsidRPr="003B6B51" w:rsidRDefault="0014795A" w:rsidP="0014795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A628C54" w14:textId="51AE344D" w:rsidR="00D404A4" w:rsidRPr="003B6B51" w:rsidRDefault="00D404A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269D866" w14:textId="77777777" w:rsidR="00451473" w:rsidRDefault="00451473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23195A3F" w14:textId="185F1308" w:rsidR="00D404A4" w:rsidRPr="003B6B51" w:rsidRDefault="00D404A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ProQuest</w:t>
      </w:r>
      <w:r w:rsidR="000425B1"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</w:p>
    <w:p w14:paraId="7968F8C4" w14:textId="62388A70" w:rsidR="00D404A4" w:rsidRPr="003B6B51" w:rsidRDefault="00585381" w:rsidP="00E01B9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f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(pain OR pains OR painful* OR head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phalodynia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odynia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lossopyros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toothache* OR tooth-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dont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eur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neurodynia OR earache* OR ear-ache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sen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yperalg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ody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"tooth sensitivity" OR "teeth sensitivity" OR "dental sensitivity" OR "dentin sensitivity" OR ache OR aches OR aching OR soreness OR sore OR flare-up* OR flareup*) AND (psych* OR emotion* OR emotive OR cognition* OR cognitive* OR behavior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haviour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ental* OR motivation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pectanc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expectation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ticipa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emory OR memories OR attitude* OR belief* OR appraisal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certain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predictability OR controllability OR helplessness OR self-efficacy OR perceived-control OR felt-control OR "locus of control" OR "loss of control" OR "positive experience*" OR "negative experience*" OR threat* OR feeling* OR mood* OR fear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xie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anxious* OR hypervigilant* OR depression OR depressive* OR guilt* OR shame* OR embarrassment* OR distress* OR stress* OR worry OR worrisome OR disgust* OR "negative affect*" OR "positive affect*" OR "affective state*"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obi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odontophobia OR panic OR concern OR concerns OR avoidance OR reward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inforc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vicarious* OR coping* OR learning* OR adaptation* OR optimism OR pessimism OR somatiza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matisatio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somatoform OR neuroticism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strophiz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astroph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nervous*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sonalit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OR mindful*) AND (Endodontic* OR (("root canal*") AND (therapy OR procedure OR treatment OR retreatment OR management OR surgery OR filling OR debridement OR devitalization OR obturation OR preparation OR resec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misection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) OR pulpectomy OR pulpotomy OR (pulp AND (revascularization OR regeneration OR capping)) OR "apical surgery" OR apicoectomy OR ((peri-radicular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iradicular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AND surgery) OR Apexification OR </w:t>
      </w:r>
      <w:proofErr w:type="spellStart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exogenesis</w:t>
      </w:r>
      <w:proofErr w:type="spellEnd"/>
      <w:r w:rsidRPr="003B6B5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)</w:t>
      </w:r>
    </w:p>
    <w:p w14:paraId="034138EC" w14:textId="77777777" w:rsidR="00777246" w:rsidRPr="003B6B51" w:rsidRDefault="00777246" w:rsidP="00E01B9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64562C0" w14:textId="77777777" w:rsidR="009B464D" w:rsidRDefault="009B464D" w:rsidP="00E01B95">
      <w:pPr>
        <w:rPr>
          <w:rFonts w:cstheme="minorHAnsi"/>
          <w:sz w:val="24"/>
          <w:szCs w:val="24"/>
          <w:lang w:val="en-US"/>
        </w:rPr>
      </w:pPr>
    </w:p>
    <w:sectPr w:rsidR="009B464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2C80A" w14:textId="77777777" w:rsidR="00C221B4" w:rsidRDefault="00C221B4" w:rsidP="00C943DA">
      <w:pPr>
        <w:spacing w:after="0" w:line="240" w:lineRule="auto"/>
      </w:pPr>
      <w:r>
        <w:separator/>
      </w:r>
    </w:p>
  </w:endnote>
  <w:endnote w:type="continuationSeparator" w:id="0">
    <w:p w14:paraId="27B8EA38" w14:textId="77777777" w:rsidR="00C221B4" w:rsidRDefault="00C221B4" w:rsidP="00C943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18901430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180CD9" w14:textId="1C746509" w:rsidR="00CA452C" w:rsidRPr="00A95119" w:rsidRDefault="00CA452C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A95119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A95119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A95119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A95119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A95119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61DC9B26" w14:textId="77777777" w:rsidR="00C943DA" w:rsidRPr="00A95119" w:rsidRDefault="00C943DA">
    <w:pPr>
      <w:pStyle w:val="Footer"/>
      <w:rPr>
        <w:rFonts w:asciiTheme="majorBidi" w:hAnsiTheme="majorBidi" w:cstheme="majorBidi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25251" w14:textId="77777777" w:rsidR="00C221B4" w:rsidRDefault="00C221B4" w:rsidP="00C943DA">
      <w:pPr>
        <w:spacing w:after="0" w:line="240" w:lineRule="auto"/>
      </w:pPr>
      <w:r>
        <w:separator/>
      </w:r>
    </w:p>
  </w:footnote>
  <w:footnote w:type="continuationSeparator" w:id="0">
    <w:p w14:paraId="5DB84833" w14:textId="77777777" w:rsidR="00C221B4" w:rsidRDefault="00C221B4" w:rsidP="00C943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826F6"/>
    <w:multiLevelType w:val="multilevel"/>
    <w:tmpl w:val="44DACA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71F54E2"/>
    <w:multiLevelType w:val="multilevel"/>
    <w:tmpl w:val="44DACA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05069376">
    <w:abstractNumId w:val="1"/>
  </w:num>
  <w:num w:numId="2" w16cid:durableId="1483084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2MzMxNTY2Mzc3NjNV0lEKTi0uzszPAykwrgUA0+ZD+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vvfxttv5effre0d2ovf5s82fdervasffv5&quot;&gt;My EndNote Library PhD&lt;record-ids&gt;&lt;item&gt;155&lt;/item&gt;&lt;/record-ids&gt;&lt;/item&gt;&lt;/Libraries&gt;"/>
  </w:docVars>
  <w:rsids>
    <w:rsidRoot w:val="001B5634"/>
    <w:rsid w:val="00007263"/>
    <w:rsid w:val="000118BB"/>
    <w:rsid w:val="0001405E"/>
    <w:rsid w:val="000311B5"/>
    <w:rsid w:val="00035E9D"/>
    <w:rsid w:val="00036711"/>
    <w:rsid w:val="000425B1"/>
    <w:rsid w:val="00076516"/>
    <w:rsid w:val="00085B90"/>
    <w:rsid w:val="000A12BB"/>
    <w:rsid w:val="000A174B"/>
    <w:rsid w:val="000A5EA9"/>
    <w:rsid w:val="000B7697"/>
    <w:rsid w:val="000D6E8D"/>
    <w:rsid w:val="000D7C2F"/>
    <w:rsid w:val="000F4F0D"/>
    <w:rsid w:val="00100E9C"/>
    <w:rsid w:val="001174A4"/>
    <w:rsid w:val="0014795A"/>
    <w:rsid w:val="001752C3"/>
    <w:rsid w:val="00177B51"/>
    <w:rsid w:val="001914B0"/>
    <w:rsid w:val="001B5634"/>
    <w:rsid w:val="001E2F5D"/>
    <w:rsid w:val="002057D1"/>
    <w:rsid w:val="00205F38"/>
    <w:rsid w:val="002073FB"/>
    <w:rsid w:val="002168BE"/>
    <w:rsid w:val="002235BC"/>
    <w:rsid w:val="002316C5"/>
    <w:rsid w:val="00241436"/>
    <w:rsid w:val="00243622"/>
    <w:rsid w:val="002439F1"/>
    <w:rsid w:val="00243CD6"/>
    <w:rsid w:val="002449DD"/>
    <w:rsid w:val="002472AD"/>
    <w:rsid w:val="00257E93"/>
    <w:rsid w:val="00265ED7"/>
    <w:rsid w:val="002677B4"/>
    <w:rsid w:val="002709CB"/>
    <w:rsid w:val="00280B9A"/>
    <w:rsid w:val="00280CAC"/>
    <w:rsid w:val="002A266A"/>
    <w:rsid w:val="002A5C33"/>
    <w:rsid w:val="002B1F9B"/>
    <w:rsid w:val="002B30ED"/>
    <w:rsid w:val="002C5E59"/>
    <w:rsid w:val="002F2C6A"/>
    <w:rsid w:val="00342196"/>
    <w:rsid w:val="003462CC"/>
    <w:rsid w:val="0035320A"/>
    <w:rsid w:val="00361ACF"/>
    <w:rsid w:val="003629ED"/>
    <w:rsid w:val="00371F1F"/>
    <w:rsid w:val="00373C2D"/>
    <w:rsid w:val="00380167"/>
    <w:rsid w:val="003845D1"/>
    <w:rsid w:val="003975D9"/>
    <w:rsid w:val="003A584D"/>
    <w:rsid w:val="003A7564"/>
    <w:rsid w:val="003A778D"/>
    <w:rsid w:val="003A798E"/>
    <w:rsid w:val="003B58C4"/>
    <w:rsid w:val="003B6B51"/>
    <w:rsid w:val="003B6F4A"/>
    <w:rsid w:val="003E6906"/>
    <w:rsid w:val="003F1AE0"/>
    <w:rsid w:val="0040175C"/>
    <w:rsid w:val="004119CD"/>
    <w:rsid w:val="00425368"/>
    <w:rsid w:val="00447ED6"/>
    <w:rsid w:val="00451473"/>
    <w:rsid w:val="0045422C"/>
    <w:rsid w:val="00457DE2"/>
    <w:rsid w:val="00476705"/>
    <w:rsid w:val="004770EA"/>
    <w:rsid w:val="0048120D"/>
    <w:rsid w:val="00495652"/>
    <w:rsid w:val="00495830"/>
    <w:rsid w:val="004D76CF"/>
    <w:rsid w:val="004E1ECF"/>
    <w:rsid w:val="004E5318"/>
    <w:rsid w:val="004F45E9"/>
    <w:rsid w:val="004F47AC"/>
    <w:rsid w:val="004F766A"/>
    <w:rsid w:val="005037B1"/>
    <w:rsid w:val="00511643"/>
    <w:rsid w:val="00536263"/>
    <w:rsid w:val="00541F68"/>
    <w:rsid w:val="00553038"/>
    <w:rsid w:val="00562FBA"/>
    <w:rsid w:val="00565A9C"/>
    <w:rsid w:val="00570805"/>
    <w:rsid w:val="00585381"/>
    <w:rsid w:val="00586E7F"/>
    <w:rsid w:val="00596DD3"/>
    <w:rsid w:val="005A6FAD"/>
    <w:rsid w:val="005D0517"/>
    <w:rsid w:val="005D1A72"/>
    <w:rsid w:val="005D70D7"/>
    <w:rsid w:val="005F3E9C"/>
    <w:rsid w:val="00600053"/>
    <w:rsid w:val="00606999"/>
    <w:rsid w:val="00613E7B"/>
    <w:rsid w:val="00621A08"/>
    <w:rsid w:val="00625350"/>
    <w:rsid w:val="00641F38"/>
    <w:rsid w:val="006536DB"/>
    <w:rsid w:val="00662947"/>
    <w:rsid w:val="00663F3B"/>
    <w:rsid w:val="0067503C"/>
    <w:rsid w:val="00683A5F"/>
    <w:rsid w:val="00686EA0"/>
    <w:rsid w:val="006C1FCA"/>
    <w:rsid w:val="006C3792"/>
    <w:rsid w:val="006C731F"/>
    <w:rsid w:val="006D15F8"/>
    <w:rsid w:val="006D576F"/>
    <w:rsid w:val="00734389"/>
    <w:rsid w:val="007549C6"/>
    <w:rsid w:val="00757F85"/>
    <w:rsid w:val="00773659"/>
    <w:rsid w:val="00774E29"/>
    <w:rsid w:val="00777246"/>
    <w:rsid w:val="007A57F3"/>
    <w:rsid w:val="007A69BF"/>
    <w:rsid w:val="007B515B"/>
    <w:rsid w:val="007C428B"/>
    <w:rsid w:val="007C6C74"/>
    <w:rsid w:val="007E1A16"/>
    <w:rsid w:val="007F2374"/>
    <w:rsid w:val="007F432D"/>
    <w:rsid w:val="0080265F"/>
    <w:rsid w:val="00803E56"/>
    <w:rsid w:val="00857725"/>
    <w:rsid w:val="00862F82"/>
    <w:rsid w:val="00897A1B"/>
    <w:rsid w:val="008A1B42"/>
    <w:rsid w:val="008A4190"/>
    <w:rsid w:val="008C5EE5"/>
    <w:rsid w:val="008D284B"/>
    <w:rsid w:val="008D5773"/>
    <w:rsid w:val="008E067C"/>
    <w:rsid w:val="008E5EF9"/>
    <w:rsid w:val="008F0123"/>
    <w:rsid w:val="008F2DCF"/>
    <w:rsid w:val="00900479"/>
    <w:rsid w:val="00906F13"/>
    <w:rsid w:val="00923925"/>
    <w:rsid w:val="009271CE"/>
    <w:rsid w:val="00940E1E"/>
    <w:rsid w:val="00945D5A"/>
    <w:rsid w:val="00946088"/>
    <w:rsid w:val="00946A11"/>
    <w:rsid w:val="009610E4"/>
    <w:rsid w:val="00961D4B"/>
    <w:rsid w:val="00970F64"/>
    <w:rsid w:val="009741D4"/>
    <w:rsid w:val="00976617"/>
    <w:rsid w:val="009832F9"/>
    <w:rsid w:val="00985C2F"/>
    <w:rsid w:val="00985D06"/>
    <w:rsid w:val="0098789D"/>
    <w:rsid w:val="0099337A"/>
    <w:rsid w:val="00996160"/>
    <w:rsid w:val="009A4DDA"/>
    <w:rsid w:val="009B17DC"/>
    <w:rsid w:val="009B464D"/>
    <w:rsid w:val="009B5202"/>
    <w:rsid w:val="009B5C8F"/>
    <w:rsid w:val="009C26C8"/>
    <w:rsid w:val="009E1409"/>
    <w:rsid w:val="009F2794"/>
    <w:rsid w:val="009F43A6"/>
    <w:rsid w:val="00A0241B"/>
    <w:rsid w:val="00A1165B"/>
    <w:rsid w:val="00A12419"/>
    <w:rsid w:val="00A207FC"/>
    <w:rsid w:val="00A26CBC"/>
    <w:rsid w:val="00A451DD"/>
    <w:rsid w:val="00A476A1"/>
    <w:rsid w:val="00A47F1E"/>
    <w:rsid w:val="00A80224"/>
    <w:rsid w:val="00A81093"/>
    <w:rsid w:val="00A93EFA"/>
    <w:rsid w:val="00A95119"/>
    <w:rsid w:val="00A974DE"/>
    <w:rsid w:val="00AA2291"/>
    <w:rsid w:val="00AC3ADA"/>
    <w:rsid w:val="00AE7433"/>
    <w:rsid w:val="00B05709"/>
    <w:rsid w:val="00B237DF"/>
    <w:rsid w:val="00B4768F"/>
    <w:rsid w:val="00B4784C"/>
    <w:rsid w:val="00B50918"/>
    <w:rsid w:val="00B56150"/>
    <w:rsid w:val="00B60E0B"/>
    <w:rsid w:val="00B76E12"/>
    <w:rsid w:val="00B8254D"/>
    <w:rsid w:val="00BA0134"/>
    <w:rsid w:val="00BC6DAA"/>
    <w:rsid w:val="00BC72FB"/>
    <w:rsid w:val="00BD5EFF"/>
    <w:rsid w:val="00BE4155"/>
    <w:rsid w:val="00BE4676"/>
    <w:rsid w:val="00BF0310"/>
    <w:rsid w:val="00BF7DB5"/>
    <w:rsid w:val="00C02EFD"/>
    <w:rsid w:val="00C102BA"/>
    <w:rsid w:val="00C10F2B"/>
    <w:rsid w:val="00C221B4"/>
    <w:rsid w:val="00C31FAD"/>
    <w:rsid w:val="00C52CAC"/>
    <w:rsid w:val="00C63B1D"/>
    <w:rsid w:val="00C63E10"/>
    <w:rsid w:val="00C6428B"/>
    <w:rsid w:val="00C64C86"/>
    <w:rsid w:val="00C71CF6"/>
    <w:rsid w:val="00C919A4"/>
    <w:rsid w:val="00C943DA"/>
    <w:rsid w:val="00CA0991"/>
    <w:rsid w:val="00CA1DC1"/>
    <w:rsid w:val="00CA452C"/>
    <w:rsid w:val="00CB39DF"/>
    <w:rsid w:val="00CD64F4"/>
    <w:rsid w:val="00CE4432"/>
    <w:rsid w:val="00D404A4"/>
    <w:rsid w:val="00D4595A"/>
    <w:rsid w:val="00D51693"/>
    <w:rsid w:val="00D6417B"/>
    <w:rsid w:val="00D75FA0"/>
    <w:rsid w:val="00D805CD"/>
    <w:rsid w:val="00DD1DAB"/>
    <w:rsid w:val="00DF2100"/>
    <w:rsid w:val="00DF6275"/>
    <w:rsid w:val="00E01B95"/>
    <w:rsid w:val="00E11A6F"/>
    <w:rsid w:val="00E1540D"/>
    <w:rsid w:val="00E22212"/>
    <w:rsid w:val="00E26951"/>
    <w:rsid w:val="00E31E54"/>
    <w:rsid w:val="00E34708"/>
    <w:rsid w:val="00E504BA"/>
    <w:rsid w:val="00E54C99"/>
    <w:rsid w:val="00E6171C"/>
    <w:rsid w:val="00E70869"/>
    <w:rsid w:val="00E71698"/>
    <w:rsid w:val="00E811AD"/>
    <w:rsid w:val="00E841B4"/>
    <w:rsid w:val="00EA78D6"/>
    <w:rsid w:val="00EB5C64"/>
    <w:rsid w:val="00EC327F"/>
    <w:rsid w:val="00EC6D87"/>
    <w:rsid w:val="00ED196B"/>
    <w:rsid w:val="00EE45B5"/>
    <w:rsid w:val="00EE486A"/>
    <w:rsid w:val="00F04994"/>
    <w:rsid w:val="00F1643F"/>
    <w:rsid w:val="00F22C9C"/>
    <w:rsid w:val="00F31FE5"/>
    <w:rsid w:val="00F36F14"/>
    <w:rsid w:val="00F50D69"/>
    <w:rsid w:val="00F70510"/>
    <w:rsid w:val="00F935F7"/>
    <w:rsid w:val="00FB7EF7"/>
    <w:rsid w:val="00FD1EDF"/>
    <w:rsid w:val="00FE4DEE"/>
    <w:rsid w:val="00FF057E"/>
    <w:rsid w:val="00F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607E2"/>
  <w15:chartTrackingRefBased/>
  <w15:docId w15:val="{D8AFA48D-52DB-448E-AE6F-AA05B37C0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6999"/>
    <w:pPr>
      <w:ind w:left="720"/>
      <w:contextualSpacing/>
    </w:pPr>
  </w:style>
  <w:style w:type="character" w:customStyle="1" w:styleId="searchqueryfield149mn">
    <w:name w:val="searchquery__field___149mn"/>
    <w:basedOn w:val="DefaultParagraphFont"/>
    <w:rsid w:val="002168BE"/>
  </w:style>
  <w:style w:type="character" w:customStyle="1" w:styleId="searchterms">
    <w:name w:val="searchterms"/>
    <w:basedOn w:val="DefaultParagraphFont"/>
    <w:rsid w:val="00E01B95"/>
  </w:style>
  <w:style w:type="character" w:customStyle="1" w:styleId="apple-converted-space">
    <w:name w:val="apple-converted-space"/>
    <w:basedOn w:val="DefaultParagraphFont"/>
    <w:rsid w:val="00E34708"/>
  </w:style>
  <w:style w:type="paragraph" w:styleId="Revision">
    <w:name w:val="Revision"/>
    <w:hidden/>
    <w:uiPriority w:val="99"/>
    <w:semiHidden/>
    <w:rsid w:val="002472A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41F38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1F3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1F38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1F38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943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3DA"/>
  </w:style>
  <w:style w:type="paragraph" w:styleId="Footer">
    <w:name w:val="footer"/>
    <w:basedOn w:val="Normal"/>
    <w:link w:val="FooterChar"/>
    <w:uiPriority w:val="99"/>
    <w:unhideWhenUsed/>
    <w:rsid w:val="00C943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3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4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77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6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9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8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7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3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13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8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4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7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7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0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1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3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0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5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7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3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9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3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4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0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5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7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75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3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7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3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9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2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8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2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0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2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76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1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5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0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3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8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7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0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06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95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3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6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4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15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0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3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8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3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9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6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8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60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3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6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6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6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4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58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7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4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46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1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9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4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2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1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2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27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0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1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9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0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6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7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6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9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2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8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9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3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0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61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8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14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07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1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7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5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6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4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8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77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03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7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29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00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5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1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16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07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43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75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4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35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2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53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64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2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23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54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2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65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45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74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7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7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2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0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07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5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5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4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5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1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0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0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90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99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96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0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0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33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7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91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13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61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88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41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79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9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39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7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81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1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83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0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86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4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81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8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7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8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2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9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44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0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46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47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96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8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57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49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57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27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9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8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36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70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6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20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76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47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27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76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23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07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2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51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4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38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2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85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82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0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8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33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41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33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37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9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1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00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5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12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39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1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2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2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2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93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33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0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7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7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81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4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40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41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43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63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8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09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9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1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6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1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8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69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0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18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9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8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1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56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2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99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2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47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9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0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9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57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06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47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7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47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1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3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38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00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59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1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56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77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65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2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59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40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4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38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7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07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6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92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7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91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8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68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2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7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1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30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0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1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42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1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69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1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40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8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14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6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20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73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18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69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04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28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37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1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45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35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85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48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1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50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80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97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1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40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72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72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8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57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3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30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5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2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03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6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66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43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46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0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2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0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66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85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8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8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1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42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9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14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63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10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26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64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9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31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3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0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7</TotalTime>
  <Pages>8</Pages>
  <Words>2452</Words>
  <Characters>1398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</dc:creator>
  <cp:keywords/>
  <dc:description/>
  <cp:lastModifiedBy>Atieh Sadr</cp:lastModifiedBy>
  <cp:revision>5</cp:revision>
  <dcterms:created xsi:type="dcterms:W3CDTF">2024-07-22T10:52:00Z</dcterms:created>
  <dcterms:modified xsi:type="dcterms:W3CDTF">2024-07-24T00:20:00Z</dcterms:modified>
</cp:coreProperties>
</file>